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237" w:rsidRPr="00CF4ABA" w:rsidRDefault="00CB6237" w:rsidP="00CB6237">
      <w:pPr>
        <w:pStyle w:val="Billedtekst"/>
        <w:keepNext/>
        <w:spacing w:after="0"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r w:rsidRPr="00CF4ABA">
        <w:rPr>
          <w:rFonts w:ascii="Times New Roman" w:hAnsi="Times New Roman" w:cs="Times New Roman"/>
          <w:color w:val="auto"/>
          <w:sz w:val="20"/>
          <w:lang w:val="en-US"/>
        </w:rPr>
        <w:t>Table S</w:t>
      </w:r>
      <w:r>
        <w:rPr>
          <w:rFonts w:ascii="Times New Roman" w:hAnsi="Times New Roman" w:cs="Times New Roman"/>
          <w:color w:val="auto"/>
          <w:sz w:val="20"/>
          <w:lang w:val="en-US"/>
        </w:rPr>
        <w:t>2</w:t>
      </w:r>
      <w:r w:rsidRPr="00CF4ABA">
        <w:rPr>
          <w:rFonts w:ascii="Times New Roman" w:hAnsi="Times New Roman" w:cs="Times New Roman"/>
          <w:color w:val="auto"/>
          <w:sz w:val="20"/>
          <w:lang w:val="en-US"/>
        </w:rPr>
        <w:t xml:space="preserve"> –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Possible confounding factors for effects of older siblings, furred pets and early life infections on gut microbiota: Family history of allergy, C-section, gestational age at birth, infant age at 9 and 18 month visits, infant age at start of daycare/nursery, duration of </w:t>
      </w:r>
      <w:r w:rsidRPr="005305CB">
        <w:rPr>
          <w:rFonts w:ascii="Times New Roman" w:hAnsi="Times New Roman" w:cs="Times New Roman"/>
          <w:b w:val="0"/>
          <w:color w:val="auto"/>
          <w:sz w:val="20"/>
          <w:lang w:val="en-US"/>
        </w:rPr>
        <w:t>b</w:t>
      </w:r>
      <w:r w:rsidRPr="00CF4ABA">
        <w:rPr>
          <w:rFonts w:ascii="Times New Roman" w:hAnsi="Times New Roman" w:cs="Times New Roman"/>
          <w:b w:val="0"/>
          <w:color w:val="auto"/>
          <w:sz w:val="20"/>
          <w:lang w:val="en-US"/>
        </w:rPr>
        <w:t>reastfeeding and</w:t>
      </w:r>
      <w:r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daily </w:t>
      </w:r>
      <w:r w:rsidRPr="00CF4ABA">
        <w:rPr>
          <w:rFonts w:ascii="Times New Roman" w:hAnsi="Times New Roman" w:cs="Times New Roman"/>
          <w:b w:val="0"/>
          <w:color w:val="auto"/>
          <w:sz w:val="20"/>
          <w:lang w:val="en-US"/>
        </w:rPr>
        <w:t>nutrient intake</w:t>
      </w:r>
      <w:r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t 9 and 18 months of age</w:t>
      </w:r>
      <w:r w:rsidRPr="00CF4ABA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for infants wi</w:t>
      </w:r>
      <w:bookmarkStart w:id="0" w:name="_GoBack"/>
      <w:bookmarkEnd w:id="0"/>
      <w:r w:rsidRPr="00CF4ABA">
        <w:rPr>
          <w:rFonts w:ascii="Times New Roman" w:hAnsi="Times New Roman" w:cs="Times New Roman"/>
          <w:b w:val="0"/>
          <w:color w:val="auto"/>
          <w:sz w:val="20"/>
          <w:lang w:val="en-US"/>
        </w:rPr>
        <w:t>th and without older siblings, furred pets and early life infections.</w:t>
      </w: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0"/>
        <w:gridCol w:w="2784"/>
        <w:gridCol w:w="1134"/>
        <w:gridCol w:w="1134"/>
        <w:gridCol w:w="1134"/>
        <w:gridCol w:w="1134"/>
        <w:gridCol w:w="1134"/>
        <w:gridCol w:w="1134"/>
      </w:tblGrid>
      <w:tr w:rsidR="00CB6237" w:rsidRPr="00DC2F72" w:rsidTr="00611331">
        <w:trPr>
          <w:trHeight w:val="306"/>
        </w:trPr>
        <w:tc>
          <w:tcPr>
            <w:tcW w:w="3134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/>
              </w:rPr>
              <w:t>Possible confounding fact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val="en-US"/>
              </w:rPr>
              <w:t>Older sibling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val="en-US"/>
              </w:rPr>
              <w:t>Furred pe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val="en-US"/>
              </w:rPr>
              <w:t>Early life infections</w:t>
            </w:r>
          </w:p>
        </w:tc>
      </w:tr>
      <w:tr w:rsidR="00CB6237" w:rsidRPr="00DC2F72" w:rsidTr="00611331">
        <w:trPr>
          <w:trHeight w:val="306"/>
        </w:trPr>
        <w:tc>
          <w:tcPr>
            <w:tcW w:w="3134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No</w:t>
            </w:r>
            <w:r w:rsidR="005E08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(n=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Yes</w:t>
            </w:r>
            <w:r w:rsidR="005E08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(n=3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No</w:t>
            </w:r>
            <w:r w:rsidR="005E08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(n=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Yes</w:t>
            </w:r>
            <w:r w:rsidR="005E08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(n=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No</w:t>
            </w:r>
            <w:r w:rsidR="005E08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(n=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Yes</w:t>
            </w:r>
            <w:r w:rsidR="005E08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 xml:space="preserve"> (n=20)</w:t>
            </w:r>
          </w:p>
        </w:tc>
      </w:tr>
      <w:tr w:rsidR="00CB6237" w:rsidRPr="00DC2F72" w:rsidTr="00611331">
        <w:trPr>
          <w:trHeight w:val="306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mily history of allergy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left w:val="nil"/>
              <w:bottom w:val="single" w:sz="4" w:space="0" w:color="auto"/>
            </w:tcBorders>
          </w:tcPr>
          <w:p w:rsidR="00CB6237" w:rsidRPr="007544C8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revalence of allergic heredity (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.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0</w:t>
            </w:r>
          </w:p>
        </w:tc>
      </w:tr>
      <w:tr w:rsidR="00CB6237" w:rsidRPr="00DC2F72" w:rsidTr="00611331">
        <w:trPr>
          <w:trHeight w:val="306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CB6237" w:rsidRPr="00A02126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irth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left w:val="nil"/>
            </w:tcBorders>
          </w:tcPr>
          <w:p w:rsidR="00CB6237" w:rsidRPr="007544C8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8A60E0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A60E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-secti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1</w:t>
            </w:r>
          </w:p>
        </w:tc>
      </w:tr>
      <w:tr w:rsidR="00CB6237" w:rsidRPr="008A60E0" w:rsidTr="00611331">
        <w:trPr>
          <w:trHeight w:val="306"/>
        </w:trPr>
        <w:tc>
          <w:tcPr>
            <w:tcW w:w="350" w:type="dxa"/>
            <w:tcBorders>
              <w:left w:val="nil"/>
              <w:bottom w:val="single" w:sz="4" w:space="0" w:color="auto"/>
            </w:tcBorders>
          </w:tcPr>
          <w:p w:rsidR="00CB6237" w:rsidRPr="007544C8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8A60E0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8A60E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Gestational age at birth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weeks±s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1.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1.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1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1.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1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1.1</w:t>
            </w:r>
          </w:p>
        </w:tc>
      </w:tr>
      <w:tr w:rsidR="00CB6237" w:rsidRPr="00DC2F72" w:rsidTr="00611331">
        <w:trPr>
          <w:trHeight w:val="306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CB6237" w:rsidRPr="00A02126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fant a</w:t>
            </w:r>
            <w:r w:rsidRPr="00A021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 at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left w:val="nil"/>
            </w:tcBorders>
          </w:tcPr>
          <w:p w:rsidR="00CB6237" w:rsidRPr="007544C8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 month visit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onths±s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sz w:val="16"/>
              </w:rPr>
              <w:t>9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sz w:val="16"/>
              </w:rPr>
              <w:t>9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color w:val="000000"/>
                <w:sz w:val="16"/>
              </w:rPr>
              <w:t>9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color w:val="000000"/>
                <w:sz w:val="16"/>
              </w:rPr>
              <w:t>9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3</w:t>
            </w:r>
          </w:p>
        </w:tc>
      </w:tr>
      <w:tr w:rsidR="00CB6237" w:rsidRPr="00954C96" w:rsidTr="00611331">
        <w:trPr>
          <w:trHeight w:val="306"/>
        </w:trPr>
        <w:tc>
          <w:tcPr>
            <w:tcW w:w="350" w:type="dxa"/>
            <w:tcBorders>
              <w:left w:val="nil"/>
            </w:tcBorders>
          </w:tcPr>
          <w:p w:rsidR="00CB6237" w:rsidRPr="007544C8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8 month visit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onths±s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B6237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A02126" w:rsidRDefault="00CB6237" w:rsidP="00611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A02126" w:rsidRDefault="00CB6237" w:rsidP="00611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A02126" w:rsidRDefault="00CB6237" w:rsidP="00611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A02126" w:rsidRDefault="00CB6237" w:rsidP="006113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0.5</w:t>
            </w:r>
          </w:p>
        </w:tc>
      </w:tr>
      <w:tr w:rsidR="00CB6237" w:rsidRPr="00E62EA0" w:rsidTr="00611331">
        <w:trPr>
          <w:trHeight w:val="306"/>
        </w:trPr>
        <w:tc>
          <w:tcPr>
            <w:tcW w:w="350" w:type="dxa"/>
            <w:tcBorders>
              <w:left w:val="nil"/>
            </w:tcBorders>
          </w:tcPr>
          <w:p w:rsidR="00CB6237" w:rsidRPr="007544C8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Start of daycare or nursery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onths±s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3</w:t>
            </w:r>
            <w:bookmarkStart w:id="1" w:name="OLE_LINK4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</w:t>
            </w:r>
            <w:bookmarkEnd w:id="1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2.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sz w:val="16"/>
                <w:lang w:val="en-US"/>
              </w:rPr>
              <w:t>11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2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sz w:val="16"/>
                <w:lang w:val="en-US"/>
              </w:rPr>
              <w:t>11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2.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11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2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B6237" w:rsidRPr="006A391D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02126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11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2.1</w:t>
            </w:r>
          </w:p>
        </w:tc>
      </w:tr>
      <w:tr w:rsidR="00CB6237" w:rsidRPr="00DC2F72" w:rsidTr="00611331">
        <w:trPr>
          <w:trHeight w:val="306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astfeeding duration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left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Exclusively breastfed (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ay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7±55.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.3±54.2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.2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.2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2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.5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.1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1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reastfed (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ay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8.9±11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3.8±10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6.3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5.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1.1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1.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.7</w:t>
            </w:r>
          </w:p>
        </w:tc>
      </w:tr>
      <w:tr w:rsidR="00CB6237" w:rsidRPr="005E08EE" w:rsidTr="00611331">
        <w:trPr>
          <w:trHeight w:val="306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trient intake 9 months of age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left w:val="nil"/>
              <w:bottom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Energy intake (kJ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2.7±104.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8.7±120.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2.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.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9.5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.3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5.6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.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.3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.8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rotein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±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at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±1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arbohydrate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5±3.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±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6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5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3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±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±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CB6237" w:rsidRPr="005E08EE" w:rsidTr="00611331">
        <w:trPr>
          <w:trHeight w:val="306"/>
        </w:trPr>
        <w:tc>
          <w:tcPr>
            <w:tcW w:w="313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Pr="00BF3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trient intake 18 months of age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left w:val="nil"/>
              <w:bottom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Energy intake (kJ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6.8±98.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1.5±92.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5.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2.6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1.1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.6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.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7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Protein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±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at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±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nil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Carbohydrate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7±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±2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3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4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7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</w:tr>
      <w:tr w:rsidR="00CB6237" w:rsidRPr="00DC2F72" w:rsidTr="00611331">
        <w:trPr>
          <w:trHeight w:val="306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</w:tcBorders>
          </w:tcPr>
          <w:p w:rsidR="00CB6237" w:rsidRPr="00DC2F72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intake (g/day/</w:t>
            </w:r>
            <w:proofErr w:type="spellStart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k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±sd</w:t>
            </w:r>
            <w:proofErr w:type="spellEnd"/>
            <w:r w:rsidRPr="00BF32C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±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±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6237" w:rsidRPr="00BF32CA" w:rsidRDefault="00CB6237" w:rsidP="0061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F32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</w:tbl>
    <w:p w:rsidR="004A6F19" w:rsidRPr="00CB6237" w:rsidRDefault="004A6F19" w:rsidP="00CB6237">
      <w:pPr>
        <w:rPr>
          <w:lang w:val="en-US"/>
        </w:rPr>
      </w:pPr>
    </w:p>
    <w:sectPr w:rsidR="004A6F19" w:rsidRPr="00CB62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83A"/>
    <w:rsid w:val="004A6F19"/>
    <w:rsid w:val="005E08EE"/>
    <w:rsid w:val="005E5C2A"/>
    <w:rsid w:val="0066383A"/>
    <w:rsid w:val="00CB6237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23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66383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illedtekstTegn">
    <w:name w:val="Billedtekst Tegn"/>
    <w:link w:val="Billedtekst"/>
    <w:uiPriority w:val="35"/>
    <w:rsid w:val="0066383A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23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66383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illedtekstTegn">
    <w:name w:val="Billedtekst Tegn"/>
    <w:link w:val="Billedtekst"/>
    <w:uiPriority w:val="35"/>
    <w:rsid w:val="0066383A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Martin Frederik Laursen</cp:lastModifiedBy>
  <cp:revision>3</cp:revision>
  <dcterms:created xsi:type="dcterms:W3CDTF">2015-02-06T12:24:00Z</dcterms:created>
  <dcterms:modified xsi:type="dcterms:W3CDTF">2015-07-01T06:46:00Z</dcterms:modified>
</cp:coreProperties>
</file>